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F11900" w:rsidR="003F1533" w:rsidP="00974009" w:rsidRDefault="00E071B1" w14:paraId="23E7381C" w14:textId="5D02C8FE">
      <w:pPr>
        <w:spacing w:after="120" w:line="320" w:lineRule="exact"/>
        <w:rPr>
          <w:szCs w:val="24"/>
        </w:rPr>
      </w:pPr>
      <w:r w:rsidRPr="00080964">
        <w:rPr>
          <w:rFonts w:eastAsia="Times New Roman" w:cs="Times New Roman"/>
          <w:b/>
          <w:bCs/>
          <w:szCs w:val="24"/>
          <w:lang w:eastAsia="sv-SE"/>
        </w:rPr>
        <w:t>Supplementary Table 1.</w:t>
      </w:r>
      <w:r w:rsidRPr="00080964" w:rsidR="00080964">
        <w:rPr>
          <w:rFonts w:eastAsia="Times New Roman" w:cs="Times New Roman"/>
          <w:b/>
          <w:bCs/>
          <w:szCs w:val="24"/>
          <w:lang w:eastAsia="sv-SE"/>
        </w:rPr>
        <w:t xml:space="preserve"> </w:t>
      </w:r>
      <w:r w:rsidRPr="00CA56CD" w:rsidR="00080964">
        <w:rPr>
          <w:b/>
          <w:bCs/>
          <w:szCs w:val="24"/>
        </w:rPr>
        <w:t xml:space="preserve">Mapping of identified usability issues and their resolution across prototype versions. Symbols indicate the status of each usability issue in each prototype version: ● = observed; </w:t>
      </w:r>
      <w:r w:rsidRPr="00CA56CD" w:rsidR="00080964">
        <w:rPr>
          <w:rFonts w:ascii="Segoe UI Symbol" w:hAnsi="Segoe UI Symbol" w:cs="Segoe UI Symbol"/>
          <w:b/>
          <w:bCs/>
          <w:szCs w:val="24"/>
        </w:rPr>
        <w:t>◐</w:t>
      </w:r>
      <w:r w:rsidRPr="00CA56CD" w:rsidR="00080964">
        <w:rPr>
          <w:b/>
          <w:bCs/>
          <w:szCs w:val="24"/>
        </w:rPr>
        <w:t xml:space="preserve"> = addressed but still present; </w:t>
      </w:r>
      <w:r w:rsidRPr="00CA56CD" w:rsidR="00080964">
        <w:rPr>
          <w:rFonts w:ascii="Segoe UI Symbol" w:hAnsi="Segoe UI Symbol" w:cs="Segoe UI Symbol"/>
          <w:b/>
          <w:bCs/>
          <w:szCs w:val="24"/>
        </w:rPr>
        <w:t>✓</w:t>
      </w:r>
      <w:r w:rsidRPr="00CA56CD" w:rsidR="00080964">
        <w:rPr>
          <w:b/>
          <w:bCs/>
          <w:szCs w:val="24"/>
        </w:rPr>
        <w:t xml:space="preserve"> = addressed and resolved (not observed); </w:t>
      </w:r>
      <w:r w:rsidRPr="00CA56CD" w:rsidR="00080964">
        <w:rPr>
          <w:rFonts w:ascii="Cambria Math" w:hAnsi="Cambria Math" w:cs="Cambria Math"/>
          <w:b/>
          <w:bCs/>
          <w:szCs w:val="24"/>
        </w:rPr>
        <w:t>↺</w:t>
      </w:r>
      <w:r w:rsidRPr="00CA56CD" w:rsidR="00080964">
        <w:rPr>
          <w:b/>
          <w:bCs/>
          <w:szCs w:val="24"/>
        </w:rPr>
        <w:t xml:space="preserve"> = reappeared after prior resolution; – = not observed.</w:t>
      </w:r>
    </w:p>
    <w:tbl>
      <w:tblPr>
        <w:tblStyle w:val="TableNormal1"/>
        <w:tblpPr w:leftFromText="142" w:rightFromText="142" w:vertAnchor="text" w:horzAnchor="page" w:tblpXSpec="center" w:tblpY="1"/>
        <w:tblW w:w="0" w:type="auto"/>
        <w:jc w:val="center"/>
        <w:tblCellMar>
          <w:top w:w="28" w:type="dxa"/>
          <w:left w:w="113" w:type="dxa"/>
          <w:bottom w:w="28" w:type="dxa"/>
          <w:right w:w="113" w:type="dxa"/>
        </w:tblCellMar>
        <w:tblLook w:val="04A0" w:firstRow="1" w:lastRow="0" w:firstColumn="1" w:lastColumn="0" w:noHBand="0" w:noVBand="1"/>
      </w:tblPr>
      <w:tblGrid>
        <w:gridCol w:w="1632"/>
        <w:gridCol w:w="3064"/>
        <w:gridCol w:w="850"/>
        <w:gridCol w:w="845"/>
        <w:gridCol w:w="845"/>
        <w:gridCol w:w="850"/>
        <w:gridCol w:w="845"/>
        <w:gridCol w:w="845"/>
      </w:tblGrid>
      <w:tr w:rsidRPr="003E7488" w:rsidR="003F1533" w:rsidTr="4C9D94E7" w14:paraId="00A00D62" w14:textId="77777777">
        <w:trPr>
          <w:cantSplit/>
          <w:trHeight w:val="1238"/>
          <w:jc w:val="center"/>
        </w:trPr>
        <w:tc>
          <w:tcPr>
            <w:tcW w:w="1632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  <w:hideMark/>
          </w:tcPr>
          <w:p w:rsidRPr="006A1909" w:rsidR="003F1533" w:rsidP="00974009" w:rsidRDefault="003F1533" w14:paraId="78604B22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Breakdown category</w:t>
            </w:r>
          </w:p>
        </w:tc>
        <w:tc>
          <w:tcPr>
            <w:tcW w:w="3064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  <w:hideMark/>
          </w:tcPr>
          <w:p w:rsidRPr="006A1909" w:rsidR="003F1533" w:rsidP="00383A05" w:rsidRDefault="003F1533" w14:paraId="212F43B3" w14:textId="7777777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Specific usability issue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tcMar/>
            <w:textDirection w:val="tbRl"/>
            <w:hideMark/>
          </w:tcPr>
          <w:p w:rsidRPr="006A1909" w:rsidR="003F1533" w:rsidP="003C696A" w:rsidRDefault="003F1533" w14:paraId="2D44F688" w14:textId="77777777">
            <w:pPr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Prototype 1A</w:t>
            </w:r>
          </w:p>
        </w:tc>
        <w:tc>
          <w:tcPr>
            <w:tcW w:w="845" w:type="dxa"/>
            <w:tcBorders>
              <w:top w:val="single" w:color="auto" w:sz="4" w:space="0"/>
              <w:bottom w:val="single" w:color="auto" w:sz="4" w:space="0"/>
            </w:tcBorders>
            <w:tcMar/>
            <w:textDirection w:val="tbRl"/>
            <w:hideMark/>
          </w:tcPr>
          <w:p w:rsidRPr="006A1909" w:rsidR="003F1533" w:rsidP="003C696A" w:rsidRDefault="003F1533" w14:paraId="49B28457" w14:textId="77777777">
            <w:pPr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Prototype 1B</w:t>
            </w:r>
          </w:p>
        </w:tc>
        <w:tc>
          <w:tcPr>
            <w:tcW w:w="845" w:type="dxa"/>
            <w:tcBorders>
              <w:top w:val="single" w:color="auto" w:sz="4" w:space="0"/>
              <w:bottom w:val="single" w:color="auto" w:sz="4" w:space="0"/>
            </w:tcBorders>
            <w:tcMar/>
            <w:textDirection w:val="tbRl"/>
            <w:hideMark/>
          </w:tcPr>
          <w:p w:rsidRPr="006A1909" w:rsidR="003F1533" w:rsidP="003C696A" w:rsidRDefault="003F1533" w14:paraId="608BDBA4" w14:textId="77777777">
            <w:pPr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Prototype 2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tcMar/>
            <w:textDirection w:val="tbRl"/>
            <w:hideMark/>
          </w:tcPr>
          <w:p w:rsidRPr="006A1909" w:rsidR="003F1533" w:rsidP="003C696A" w:rsidRDefault="003F1533" w14:paraId="7075FAD7" w14:textId="77777777">
            <w:pPr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Prototype 3A</w:t>
            </w:r>
          </w:p>
        </w:tc>
        <w:tc>
          <w:tcPr>
            <w:tcW w:w="845" w:type="dxa"/>
            <w:tcBorders>
              <w:top w:val="single" w:color="auto" w:sz="4" w:space="0"/>
              <w:bottom w:val="single" w:color="auto" w:sz="4" w:space="0"/>
            </w:tcBorders>
            <w:tcMar/>
            <w:textDirection w:val="tbRl"/>
            <w:hideMark/>
          </w:tcPr>
          <w:p w:rsidRPr="006A1909" w:rsidR="003F1533" w:rsidP="003C696A" w:rsidRDefault="003F1533" w14:paraId="79250941" w14:textId="77777777">
            <w:pPr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Prototype 3B</w:t>
            </w:r>
          </w:p>
        </w:tc>
        <w:tc>
          <w:tcPr>
            <w:tcW w:w="845" w:type="dxa"/>
            <w:tcBorders>
              <w:top w:val="single" w:color="auto" w:sz="4" w:space="0"/>
              <w:bottom w:val="single" w:color="auto" w:sz="4" w:space="0"/>
            </w:tcBorders>
            <w:tcMar/>
            <w:textDirection w:val="tbRl"/>
            <w:hideMark/>
          </w:tcPr>
          <w:p w:rsidRPr="006A1909" w:rsidR="003F1533" w:rsidP="003C696A" w:rsidRDefault="003F1533" w14:paraId="1CE10C42" w14:textId="77777777">
            <w:pPr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Prototype 4</w:t>
            </w:r>
          </w:p>
        </w:tc>
      </w:tr>
      <w:tr w:rsidRPr="003E7488" w:rsidR="003F1533" w:rsidTr="4C9D94E7" w14:paraId="3DF7C9F9" w14:textId="77777777">
        <w:trPr>
          <w:trHeight w:val="560"/>
          <w:jc w:val="center"/>
        </w:trPr>
        <w:tc>
          <w:tcPr>
            <w:tcW w:w="1632" w:type="dxa"/>
            <w:vMerge w:val="restart"/>
            <w:tcBorders>
              <w:top w:val="single" w:color="auto" w:sz="4" w:space="0"/>
            </w:tcBorders>
            <w:tcMar/>
            <w:vAlign w:val="center"/>
            <w:hideMark/>
          </w:tcPr>
          <w:p w:rsidRPr="003E7488" w:rsidR="003F1533" w:rsidP="003C696A" w:rsidRDefault="003F1533" w14:paraId="172E0E12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Translating Timing Information into Movement Phases</w:t>
            </w:r>
          </w:p>
        </w:tc>
        <w:tc>
          <w:tcPr>
            <w:tcW w:w="3064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5CDE751F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Confusion – how “slow tempo” from Screen 1 corresponds with the three tempos on Screen 2</w:t>
            </w:r>
          </w:p>
        </w:tc>
        <w:tc>
          <w:tcPr>
            <w:tcW w:w="850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5D400E86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7D7A0E42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4E81E32D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  <w:tc>
          <w:tcPr>
            <w:tcW w:w="850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67F51015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3F76F48F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5190E040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</w:tr>
      <w:tr w:rsidRPr="003E7488" w:rsidR="003F1533" w:rsidTr="4C9D94E7" w14:paraId="7A5776A5" w14:textId="77777777">
        <w:trPr>
          <w:trHeight w:val="500"/>
          <w:jc w:val="center"/>
        </w:trPr>
        <w:tc>
          <w:tcPr>
            <w:tcW w:w="1632" w:type="dxa"/>
            <w:vMerge/>
            <w:tcMar/>
            <w:hideMark/>
          </w:tcPr>
          <w:p w:rsidRPr="003E7488" w:rsidR="003F1533" w:rsidP="003C696A" w:rsidRDefault="003F1533" w14:paraId="660C1D50" w14:textId="7777777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3064" w:type="dxa"/>
            <w:tcMar/>
            <w:hideMark/>
          </w:tcPr>
          <w:p w:rsidRPr="003E7488" w:rsidR="003F1533" w:rsidP="003C696A" w:rsidRDefault="003F1533" w14:paraId="79CD6751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Every other sound' timing misunderstood.</w:t>
            </w:r>
          </w:p>
        </w:tc>
        <w:tc>
          <w:tcPr>
            <w:tcW w:w="850" w:type="dxa"/>
            <w:tcMar/>
            <w:hideMark/>
          </w:tcPr>
          <w:p w:rsidRPr="003E7488" w:rsidR="003F1533" w:rsidP="003C696A" w:rsidRDefault="003F1533" w14:paraId="580185C9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4D76577F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noWrap/>
            <w:tcMar/>
            <w:hideMark/>
          </w:tcPr>
          <w:p w:rsidRPr="003E7488" w:rsidR="003F1533" w:rsidP="003C696A" w:rsidRDefault="003F1533" w14:paraId="5007770E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  <w:tc>
          <w:tcPr>
            <w:tcW w:w="850" w:type="dxa"/>
            <w:tcMar/>
            <w:hideMark/>
          </w:tcPr>
          <w:p w:rsidRPr="003E7488" w:rsidR="003F1533" w:rsidP="003C696A" w:rsidRDefault="003F1533" w14:paraId="496F3EB5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4BC591CD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75773C76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</w:tr>
      <w:tr w:rsidRPr="003E7488" w:rsidR="003F1533" w:rsidTr="4C9D94E7" w14:paraId="7C95A956" w14:textId="77777777">
        <w:trPr>
          <w:trHeight w:val="320"/>
          <w:jc w:val="center"/>
        </w:trPr>
        <w:tc>
          <w:tcPr>
            <w:tcW w:w="1632" w:type="dxa"/>
            <w:vMerge/>
            <w:tcMar/>
            <w:hideMark/>
          </w:tcPr>
          <w:p w:rsidRPr="003E7488" w:rsidR="003F1533" w:rsidP="003C696A" w:rsidRDefault="003F1533" w14:paraId="086F9AD8" w14:textId="7777777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3064" w:type="dxa"/>
            <w:tcMar/>
            <w:hideMark/>
          </w:tcPr>
          <w:p w:rsidRPr="003E7488" w:rsidR="003F1533" w:rsidP="003C696A" w:rsidRDefault="003F1533" w14:paraId="3C941088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Phrase 'on every other beat' caused confusion.</w:t>
            </w:r>
          </w:p>
        </w:tc>
        <w:tc>
          <w:tcPr>
            <w:tcW w:w="850" w:type="dxa"/>
            <w:tcMar/>
            <w:hideMark/>
          </w:tcPr>
          <w:p w:rsidRPr="003E7488" w:rsidR="003F1533" w:rsidP="003C696A" w:rsidRDefault="003F1533" w14:paraId="174B16DD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36B8CD84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6AB10164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50" w:type="dxa"/>
            <w:tcMar/>
            <w:hideMark/>
          </w:tcPr>
          <w:p w:rsidRPr="003E7488" w:rsidR="003F1533" w:rsidP="003C696A" w:rsidRDefault="003F1533" w14:paraId="238F3B43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  <w:tc>
          <w:tcPr>
            <w:tcW w:w="845" w:type="dxa"/>
            <w:noWrap/>
            <w:tcMar/>
            <w:hideMark/>
          </w:tcPr>
          <w:p w:rsidRPr="003E7488" w:rsidR="003F1533" w:rsidP="003C696A" w:rsidRDefault="003F1533" w14:paraId="48E13C53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03D424D5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</w:tr>
      <w:tr w:rsidRPr="003E7488" w:rsidR="003F1533" w:rsidTr="4C9D94E7" w14:paraId="7D16EE27" w14:textId="77777777">
        <w:trPr>
          <w:trHeight w:val="400"/>
          <w:jc w:val="center"/>
        </w:trPr>
        <w:tc>
          <w:tcPr>
            <w:tcW w:w="1632" w:type="dxa"/>
            <w:vMerge/>
            <w:tcMar/>
            <w:hideMark/>
          </w:tcPr>
          <w:p w:rsidRPr="003E7488" w:rsidR="003F1533" w:rsidP="003C696A" w:rsidRDefault="003F1533" w14:paraId="148E3DA8" w14:textId="7777777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3064" w:type="dxa"/>
            <w:tcMar/>
            <w:hideMark/>
          </w:tcPr>
          <w:p w:rsidRPr="003E7488" w:rsidR="003F1533" w:rsidP="003C696A" w:rsidRDefault="003F1533" w14:paraId="2FE021C9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'Set the metronome to desired tempo' unclear: choose one tempo or test all?</w:t>
            </w:r>
          </w:p>
        </w:tc>
        <w:tc>
          <w:tcPr>
            <w:tcW w:w="850" w:type="dxa"/>
            <w:tcMar/>
            <w:hideMark/>
          </w:tcPr>
          <w:p w:rsidRPr="003E7488" w:rsidR="003F1533" w:rsidP="003C696A" w:rsidRDefault="003F1533" w14:paraId="447CE7FF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06DD0286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67B67CD5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50" w:type="dxa"/>
            <w:tcMar/>
            <w:hideMark/>
          </w:tcPr>
          <w:p w:rsidRPr="003E7488" w:rsidR="003F1533" w:rsidP="003C696A" w:rsidRDefault="003F1533" w14:paraId="5EDFF362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5088E80B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2F3AC7FC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</w:tr>
      <w:tr w:rsidRPr="003E7488" w:rsidR="003F1533" w:rsidTr="4C9D94E7" w14:paraId="0570C59C" w14:textId="77777777">
        <w:trPr>
          <w:trHeight w:val="320"/>
          <w:jc w:val="center"/>
        </w:trPr>
        <w:tc>
          <w:tcPr>
            <w:tcW w:w="1632" w:type="dxa"/>
            <w:vMerge/>
            <w:tcMar/>
            <w:hideMark/>
          </w:tcPr>
          <w:p w:rsidRPr="003E7488" w:rsidR="003F1533" w:rsidP="003C696A" w:rsidRDefault="003F1533" w14:paraId="73BB45AD" w14:textId="7777777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3064" w:type="dxa"/>
            <w:tcMar/>
            <w:hideMark/>
          </w:tcPr>
          <w:p w:rsidRPr="003E7488" w:rsidR="003F1533" w:rsidP="003C696A" w:rsidRDefault="003F1533" w14:paraId="726CF342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Misunderstood tempo values and sequence order.</w:t>
            </w:r>
          </w:p>
        </w:tc>
        <w:tc>
          <w:tcPr>
            <w:tcW w:w="850" w:type="dxa"/>
            <w:tcMar/>
            <w:hideMark/>
          </w:tcPr>
          <w:p w:rsidRPr="003E7488" w:rsidR="003F1533" w:rsidP="003C696A" w:rsidRDefault="003F1533" w14:paraId="58BD1D17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6A11EDC5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4CDB866B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50" w:type="dxa"/>
            <w:tcMar/>
            <w:hideMark/>
          </w:tcPr>
          <w:p w:rsidRPr="003E7488" w:rsidR="003F1533" w:rsidP="003C696A" w:rsidRDefault="003F1533" w14:paraId="1CC08746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21123816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52FE6B8C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</w:tr>
      <w:tr w:rsidRPr="003E7488" w:rsidR="003F1533" w:rsidTr="4C9D94E7" w14:paraId="14FD40B4" w14:textId="77777777">
        <w:trPr>
          <w:trHeight w:val="320"/>
          <w:jc w:val="center"/>
        </w:trPr>
        <w:tc>
          <w:tcPr>
            <w:tcW w:w="1632" w:type="dxa"/>
            <w:vMerge/>
            <w:tcMar/>
            <w:hideMark/>
          </w:tcPr>
          <w:p w:rsidRPr="003E7488" w:rsidR="003F1533" w:rsidP="003C696A" w:rsidRDefault="003F1533" w14:paraId="5259ACCA" w14:textId="7777777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3064" w:type="dxa"/>
            <w:tcMar/>
            <w:hideMark/>
          </w:tcPr>
          <w:p w:rsidRPr="003E7488" w:rsidR="003F1533" w:rsidP="003C696A" w:rsidRDefault="003F1533" w14:paraId="5546A749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Uncertainty about tempo sequence order.</w:t>
            </w:r>
          </w:p>
        </w:tc>
        <w:tc>
          <w:tcPr>
            <w:tcW w:w="850" w:type="dxa"/>
            <w:tcMar/>
            <w:hideMark/>
          </w:tcPr>
          <w:p w:rsidRPr="003E7488" w:rsidR="003F1533" w:rsidP="003C696A" w:rsidRDefault="003F1533" w14:paraId="128C768F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31AD1A07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58CC3C5C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50" w:type="dxa"/>
            <w:tcMar/>
            <w:hideMark/>
          </w:tcPr>
          <w:p w:rsidRPr="003E7488" w:rsidR="003F1533" w:rsidP="003C696A" w:rsidRDefault="003F1533" w14:paraId="2E3469A5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2BC598B6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568059AE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</w:tr>
      <w:tr w:rsidRPr="003E7488" w:rsidR="003F1533" w:rsidTr="4C9D94E7" w14:paraId="137AC3D7" w14:textId="77777777">
        <w:trPr>
          <w:trHeight w:val="320"/>
          <w:jc w:val="center"/>
        </w:trPr>
        <w:tc>
          <w:tcPr>
            <w:tcW w:w="1632" w:type="dxa"/>
            <w:vMerge/>
            <w:tcBorders/>
            <w:tcMar/>
            <w:hideMark/>
          </w:tcPr>
          <w:p w:rsidRPr="003E7488" w:rsidR="003F1533" w:rsidP="003C696A" w:rsidRDefault="003F1533" w14:paraId="52A800B9" w14:textId="7777777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3064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1230900D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Confusion from multiple tempo-based checkboxes.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6C130A34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317B51AC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62F8F2CC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0387689C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7CC4DCBE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27556E72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</w:tr>
      <w:tr w:rsidRPr="003E7488" w:rsidR="003F1533" w:rsidTr="4C9D94E7" w14:paraId="7A7C78BF" w14:textId="77777777">
        <w:trPr>
          <w:trHeight w:val="560"/>
          <w:jc w:val="center"/>
        </w:trPr>
        <w:tc>
          <w:tcPr>
            <w:tcW w:w="1632" w:type="dxa"/>
            <w:vMerge w:val="restart"/>
            <w:tcBorders>
              <w:top w:val="single" w:color="auto" w:sz="4" w:space="0"/>
            </w:tcBorders>
            <w:tcMar/>
            <w:vAlign w:val="bottom"/>
            <w:hideMark/>
          </w:tcPr>
          <w:p w:rsidRPr="003E7488" w:rsidR="003F1533" w:rsidP="00CF4888" w:rsidRDefault="003F1533" w14:paraId="67B7B9F6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Distinguishing Correct and Incorrect Execution States</w:t>
            </w:r>
          </w:p>
        </w:tc>
        <w:tc>
          <w:tcPr>
            <w:tcW w:w="3064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0E660EAD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Unclear distance/depth due to lone chair illustration resulting in shallow squats.</w:t>
            </w:r>
          </w:p>
        </w:tc>
        <w:tc>
          <w:tcPr>
            <w:tcW w:w="850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7C4DC36F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4E4F6931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57835DFB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  <w:tc>
          <w:tcPr>
            <w:tcW w:w="850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65B95693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123B30ED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03D0C0AE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</w:tr>
      <w:tr w:rsidRPr="003E7488" w:rsidR="003F1533" w:rsidTr="4C9D94E7" w14:paraId="5CC2082F" w14:textId="77777777">
        <w:trPr>
          <w:trHeight w:val="320"/>
          <w:jc w:val="center"/>
        </w:trPr>
        <w:tc>
          <w:tcPr>
            <w:tcW w:w="1632" w:type="dxa"/>
            <w:vMerge/>
            <w:tcMar/>
            <w:hideMark/>
          </w:tcPr>
          <w:p w:rsidRPr="003E7488" w:rsidR="003F1533" w:rsidP="003C696A" w:rsidRDefault="003F1533" w14:paraId="143137AB" w14:textId="7777777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3064" w:type="dxa"/>
            <w:tcMar/>
            <w:hideMark/>
          </w:tcPr>
          <w:p w:rsidRPr="003E7488" w:rsidR="003F1533" w:rsidP="003C696A" w:rsidRDefault="003F1533" w14:paraId="3F314D66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Unclear arm placement.</w:t>
            </w:r>
          </w:p>
        </w:tc>
        <w:tc>
          <w:tcPr>
            <w:tcW w:w="850" w:type="dxa"/>
            <w:tcMar/>
            <w:hideMark/>
          </w:tcPr>
          <w:p w:rsidRPr="003E7488" w:rsidR="003F1533" w:rsidP="003C696A" w:rsidRDefault="003F1533" w14:paraId="61731752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175299C1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56E14958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  <w:tc>
          <w:tcPr>
            <w:tcW w:w="850" w:type="dxa"/>
            <w:tcMar/>
            <w:hideMark/>
          </w:tcPr>
          <w:p w:rsidRPr="003E7488" w:rsidR="003F1533" w:rsidP="003C696A" w:rsidRDefault="003F1533" w14:paraId="1BC792B5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Cambria Math" w:hAnsi="Cambria Math" w:eastAsia="Times New Roman" w:cs="Cambria Math"/>
                <w:color w:val="000000"/>
                <w:sz w:val="22"/>
                <w:szCs w:val="22"/>
                <w:lang w:val="en-US" w:eastAsia="sv-SE"/>
              </w:rPr>
              <w:t>↺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5253E625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77B102B6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</w:tr>
      <w:tr w:rsidRPr="003E7488" w:rsidR="003F1533" w:rsidTr="4C9D94E7" w14:paraId="17E2B76F" w14:textId="77777777">
        <w:trPr>
          <w:trHeight w:val="320"/>
          <w:jc w:val="center"/>
        </w:trPr>
        <w:tc>
          <w:tcPr>
            <w:tcW w:w="1632" w:type="dxa"/>
            <w:vMerge/>
            <w:tcMar/>
            <w:hideMark/>
          </w:tcPr>
          <w:p w:rsidRPr="003E7488" w:rsidR="003F1533" w:rsidP="003C696A" w:rsidRDefault="003F1533" w14:paraId="1AC0EDE2" w14:textId="7777777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3064" w:type="dxa"/>
            <w:tcMar/>
            <w:hideMark/>
          </w:tcPr>
          <w:p w:rsidRPr="003E7488" w:rsidR="003F1533" w:rsidP="003C696A" w:rsidRDefault="003F1533" w14:paraId="7672C5C6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Phase 'touch the chair without sitting' unclear.</w:t>
            </w:r>
          </w:p>
        </w:tc>
        <w:tc>
          <w:tcPr>
            <w:tcW w:w="850" w:type="dxa"/>
            <w:tcMar/>
            <w:hideMark/>
          </w:tcPr>
          <w:p w:rsidRPr="003E7488" w:rsidR="003F1533" w:rsidP="003C696A" w:rsidRDefault="003F1533" w14:paraId="2C1A327E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040FE577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70E2C9F7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◐</w:t>
            </w:r>
          </w:p>
        </w:tc>
        <w:tc>
          <w:tcPr>
            <w:tcW w:w="850" w:type="dxa"/>
            <w:tcMar/>
            <w:hideMark/>
          </w:tcPr>
          <w:p w:rsidRPr="003E7488" w:rsidR="003F1533" w:rsidP="003C696A" w:rsidRDefault="003F1533" w14:paraId="476AEA5D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6BADBF55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Cambria Math" w:hAnsi="Cambria Math" w:eastAsia="Times New Roman" w:cs="Cambria Math"/>
                <w:color w:val="000000"/>
                <w:sz w:val="22"/>
                <w:szCs w:val="22"/>
                <w:lang w:val="en-US" w:eastAsia="sv-SE"/>
              </w:rPr>
              <w:t>↺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03922003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</w:tr>
      <w:tr w:rsidRPr="003E7488" w:rsidR="003F1533" w:rsidTr="4C9D94E7" w14:paraId="33C60C81" w14:textId="77777777">
        <w:trPr>
          <w:trHeight w:val="320"/>
          <w:jc w:val="center"/>
        </w:trPr>
        <w:tc>
          <w:tcPr>
            <w:tcW w:w="1632" w:type="dxa"/>
            <w:vMerge/>
            <w:tcMar/>
            <w:hideMark/>
          </w:tcPr>
          <w:p w:rsidRPr="003E7488" w:rsidR="003F1533" w:rsidP="003C696A" w:rsidRDefault="003F1533" w14:paraId="6FA3D478" w14:textId="7777777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3064" w:type="dxa"/>
            <w:tcMar/>
            <w:hideMark/>
          </w:tcPr>
          <w:p w:rsidRPr="003E7488" w:rsidR="003F1533" w:rsidP="003C696A" w:rsidRDefault="003F1533" w14:paraId="7B1AF3CE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Stick-figure implied incorrect foot placement.</w:t>
            </w:r>
          </w:p>
        </w:tc>
        <w:tc>
          <w:tcPr>
            <w:tcW w:w="850" w:type="dxa"/>
            <w:tcMar/>
            <w:hideMark/>
          </w:tcPr>
          <w:p w:rsidRPr="003E7488" w:rsidR="003F1533" w:rsidP="003C696A" w:rsidRDefault="003F1533" w14:paraId="54081B8C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5615B17C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1946C3E8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50" w:type="dxa"/>
            <w:tcMar/>
            <w:hideMark/>
          </w:tcPr>
          <w:p w:rsidRPr="003E7488" w:rsidR="003F1533" w:rsidP="003C696A" w:rsidRDefault="003F1533" w14:paraId="4AD6574C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1BDFEB68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7856C4BA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</w:tr>
      <w:tr w:rsidRPr="003E7488" w:rsidR="003F1533" w:rsidTr="4C9D94E7" w14:paraId="42996272" w14:textId="77777777">
        <w:trPr>
          <w:trHeight w:val="320"/>
          <w:jc w:val="center"/>
        </w:trPr>
        <w:tc>
          <w:tcPr>
            <w:tcW w:w="1632" w:type="dxa"/>
            <w:vMerge/>
            <w:tcBorders/>
            <w:tcMar/>
            <w:hideMark/>
          </w:tcPr>
          <w:p w:rsidRPr="003E7488" w:rsidR="003F1533" w:rsidP="003C696A" w:rsidRDefault="003F1533" w14:paraId="4FDA9125" w14:textId="7777777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3064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0EFF21F2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Unclear starting position.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6CC5EACC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7FCD828D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0A165163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153D07AD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615C40FA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2B359B73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</w:tr>
      <w:tr w:rsidRPr="003E7488" w:rsidR="003F1533" w:rsidTr="4C9D94E7" w14:paraId="2E261C0A" w14:textId="77777777">
        <w:trPr>
          <w:trHeight w:val="320"/>
          <w:jc w:val="center"/>
        </w:trPr>
        <w:tc>
          <w:tcPr>
            <w:tcW w:w="1632" w:type="dxa"/>
            <w:vMerge w:val="restart"/>
            <w:tcBorders>
              <w:top w:val="single" w:color="auto" w:sz="4" w:space="0"/>
            </w:tcBorders>
            <w:tcMar/>
            <w:vAlign w:val="center"/>
            <w:hideMark/>
          </w:tcPr>
          <w:p w:rsidRPr="003E7488" w:rsidR="003F1533" w:rsidP="00CF4888" w:rsidRDefault="003F1533" w14:paraId="116276D3" w14:textId="6C3D34BB">
            <w:pPr>
              <w:jc w:val="center"/>
              <w:rPr>
                <w:rFonts w:eastAsia="Times New Roman" w:cs="Times New Roman"/>
                <w:b w:val="1"/>
                <w:bCs w:val="1"/>
                <w:color w:val="000000"/>
                <w:sz w:val="22"/>
                <w:szCs w:val="22"/>
                <w:lang w:val="en-US" w:eastAsia="sv-SE"/>
              </w:rPr>
            </w:pPr>
            <w:r w:rsidRPr="4C9D94E7" w:rsidR="003F1533">
              <w:rPr>
                <w:rFonts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val="en-US" w:eastAsia="sv-SE"/>
              </w:rPr>
              <w:t xml:space="preserve">Maintaining Awareness of </w:t>
            </w:r>
            <w:r w:rsidRPr="4C9D94E7" w:rsidR="0DA7F533">
              <w:rPr>
                <w:rFonts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val="en-US" w:eastAsia="sv-SE"/>
              </w:rPr>
              <w:t xml:space="preserve">Required Number of </w:t>
            </w:r>
            <w:r w:rsidRPr="4C9D94E7" w:rsidR="003F1533">
              <w:rPr>
                <w:rFonts w:eastAsia="Times New Roman" w:cs="Times New Roman"/>
                <w:b w:val="1"/>
                <w:bCs w:val="1"/>
                <w:color w:val="000000" w:themeColor="text1" w:themeTint="FF" w:themeShade="FF"/>
                <w:sz w:val="22"/>
                <w:szCs w:val="22"/>
                <w:lang w:val="en-US" w:eastAsia="sv-SE"/>
              </w:rPr>
              <w:t xml:space="preserve">Repetition </w:t>
            </w:r>
          </w:p>
        </w:tc>
        <w:tc>
          <w:tcPr>
            <w:tcW w:w="3064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0975341A" w14:textId="33F15576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7498F807" w:rsidR="003F1533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US" w:eastAsia="sv-SE"/>
              </w:rPr>
              <w:t xml:space="preserve">Phrase 'three full </w:t>
            </w:r>
            <w:r w:rsidRPr="7498F807" w:rsidR="7F816205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US" w:eastAsia="sv-SE"/>
              </w:rPr>
              <w:t>laps</w:t>
            </w:r>
            <w:r w:rsidRPr="7498F807" w:rsidR="003F1533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US" w:eastAsia="sv-SE"/>
              </w:rPr>
              <w:t>'</w:t>
            </w:r>
            <w:r w:rsidRPr="7498F807" w:rsidR="003F1533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US" w:eastAsia="sv-SE"/>
              </w:rPr>
              <w:t xml:space="preserve"> unclear.</w:t>
            </w:r>
          </w:p>
        </w:tc>
        <w:tc>
          <w:tcPr>
            <w:tcW w:w="850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705C8CCE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29929FFE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79108EFD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  <w:tc>
          <w:tcPr>
            <w:tcW w:w="850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0B4A7733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42CB9999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17D053A8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</w:tr>
      <w:tr w:rsidRPr="003E7488" w:rsidR="003F1533" w:rsidTr="4C9D94E7" w14:paraId="127C096B" w14:textId="77777777">
        <w:trPr>
          <w:trHeight w:val="320"/>
          <w:jc w:val="center"/>
        </w:trPr>
        <w:tc>
          <w:tcPr>
            <w:tcW w:w="1632" w:type="dxa"/>
            <w:vMerge/>
            <w:tcBorders/>
            <w:tcMar/>
            <w:hideMark/>
          </w:tcPr>
          <w:p w:rsidRPr="003E7488" w:rsidR="003F1533" w:rsidP="003C696A" w:rsidRDefault="003F1533" w14:paraId="070E7478" w14:textId="7777777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3064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5096C1FC" w14:textId="16C25874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val="en-US" w:eastAsia="sv-SE"/>
              </w:rPr>
            </w:pPr>
            <w:r w:rsidRPr="4C9D94E7" w:rsidR="003F1533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US" w:eastAsia="sv-SE"/>
              </w:rPr>
              <w:t>Los</w:t>
            </w:r>
            <w:r w:rsidRPr="4C9D94E7" w:rsidR="281A93FC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US" w:eastAsia="sv-SE"/>
              </w:rPr>
              <w:t>s</w:t>
            </w:r>
            <w:r w:rsidRPr="4C9D94E7" w:rsidR="003F1533">
              <w:rPr>
                <w:rFonts w:eastAsia="Times New Roman" w:cs="Times New Roman"/>
                <w:color w:val="000000" w:themeColor="text1" w:themeTint="FF" w:themeShade="FF"/>
                <w:sz w:val="22"/>
                <w:szCs w:val="22"/>
                <w:lang w:val="en-US" w:eastAsia="sv-SE"/>
              </w:rPr>
              <w:t xml:space="preserve"> of repetition-count awareness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noWrap/>
            <w:tcMar/>
            <w:hideMark/>
          </w:tcPr>
          <w:p w:rsidRPr="003E7488" w:rsidR="003F1533" w:rsidP="003C696A" w:rsidRDefault="003F1533" w14:paraId="429CC8B3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13CC40F0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1DE3FCB9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noWrap/>
            <w:tcMar/>
            <w:hideMark/>
          </w:tcPr>
          <w:p w:rsidRPr="003E7488" w:rsidR="003F1533" w:rsidP="003C696A" w:rsidRDefault="003F1533" w14:paraId="4E630E43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noWrap/>
            <w:tcMar/>
            <w:hideMark/>
          </w:tcPr>
          <w:p w:rsidRPr="003E7488" w:rsidR="003F1533" w:rsidP="003C696A" w:rsidRDefault="003F1533" w14:paraId="4926FE00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77EB21C9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</w:tr>
      <w:tr w:rsidRPr="003E7488" w:rsidR="003F1533" w:rsidTr="4C9D94E7" w14:paraId="4F2B792E" w14:textId="77777777">
        <w:trPr>
          <w:trHeight w:val="560"/>
          <w:jc w:val="center"/>
        </w:trPr>
        <w:tc>
          <w:tcPr>
            <w:tcW w:w="1632" w:type="dxa"/>
            <w:vMerge w:val="restart"/>
            <w:tcBorders>
              <w:top w:val="single" w:color="auto" w:sz="4" w:space="0"/>
            </w:tcBorders>
            <w:tcMar/>
            <w:vAlign w:val="center"/>
            <w:hideMark/>
          </w:tcPr>
          <w:p w:rsidRPr="003E7488" w:rsidR="003F1533" w:rsidP="00CF4888" w:rsidRDefault="003F1533" w14:paraId="3B8208D7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Persistent Visual Guidance During Execution</w:t>
            </w:r>
          </w:p>
        </w:tc>
        <w:tc>
          <w:tcPr>
            <w:tcW w:w="3064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0699F813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Loss of illustration and exercise instruction on second screen caused uncertainty about exercise execution and self-assessment.</w:t>
            </w:r>
          </w:p>
        </w:tc>
        <w:tc>
          <w:tcPr>
            <w:tcW w:w="850" w:type="dxa"/>
            <w:tcBorders>
              <w:top w:val="single" w:color="auto" w:sz="4" w:space="0"/>
            </w:tcBorders>
            <w:noWrap/>
            <w:tcMar/>
            <w:hideMark/>
          </w:tcPr>
          <w:p w:rsidRPr="003E7488" w:rsidR="003F1533" w:rsidP="003C696A" w:rsidRDefault="003F1533" w14:paraId="5BCEADD1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22EF1E9E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4A765842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  <w:tc>
          <w:tcPr>
            <w:tcW w:w="850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3924B30B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4FF58962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19A44D05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</w:tr>
      <w:tr w:rsidRPr="003E7488" w:rsidR="003F1533" w:rsidTr="4C9D94E7" w14:paraId="48C51F11" w14:textId="77777777">
        <w:trPr>
          <w:trHeight w:val="320"/>
          <w:jc w:val="center"/>
        </w:trPr>
        <w:tc>
          <w:tcPr>
            <w:tcW w:w="1632" w:type="dxa"/>
            <w:vMerge/>
            <w:tcMar/>
            <w:hideMark/>
          </w:tcPr>
          <w:p w:rsidRPr="003E7488" w:rsidR="003F1533" w:rsidP="003C696A" w:rsidRDefault="003F1533" w14:paraId="51D4B4AC" w14:textId="7777777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3064" w:type="dxa"/>
            <w:tcMar/>
            <w:hideMark/>
          </w:tcPr>
          <w:p w:rsidRPr="003E7488" w:rsidR="003F1533" w:rsidP="003C696A" w:rsidRDefault="003F1533" w14:paraId="682417F4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High cognitive load from two-screen layout and lengthy text instructions.</w:t>
            </w:r>
          </w:p>
        </w:tc>
        <w:tc>
          <w:tcPr>
            <w:tcW w:w="850" w:type="dxa"/>
            <w:noWrap/>
            <w:tcMar/>
            <w:hideMark/>
          </w:tcPr>
          <w:p w:rsidRPr="003E7488" w:rsidR="003F1533" w:rsidP="003C696A" w:rsidRDefault="003F1533" w14:paraId="4BB7D3F1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664A9865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56C53E58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  <w:tc>
          <w:tcPr>
            <w:tcW w:w="850" w:type="dxa"/>
            <w:tcMar/>
            <w:hideMark/>
          </w:tcPr>
          <w:p w:rsidRPr="003E7488" w:rsidR="003F1533" w:rsidP="003C696A" w:rsidRDefault="003F1533" w14:paraId="67F5A622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55F36355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75368CD1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</w:tr>
      <w:tr w:rsidRPr="003E7488" w:rsidR="003F1533" w:rsidTr="4C9D94E7" w14:paraId="0F60E73C" w14:textId="77777777">
        <w:trPr>
          <w:trHeight w:val="300"/>
          <w:jc w:val="center"/>
        </w:trPr>
        <w:tc>
          <w:tcPr>
            <w:tcW w:w="1632" w:type="dxa"/>
            <w:vMerge/>
            <w:tcMar/>
            <w:hideMark/>
          </w:tcPr>
          <w:p w:rsidRPr="003E7488" w:rsidR="003F1533" w:rsidP="003C696A" w:rsidRDefault="003F1533" w14:paraId="4D45B3A7" w14:textId="7777777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3064" w:type="dxa"/>
            <w:tcMar/>
            <w:hideMark/>
          </w:tcPr>
          <w:p w:rsidRPr="003E7488" w:rsidR="003F1533" w:rsidP="003C696A" w:rsidRDefault="003F1533" w14:paraId="0609FDC4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Assuming that the looping intro video was the only available video.</w:t>
            </w:r>
          </w:p>
        </w:tc>
        <w:tc>
          <w:tcPr>
            <w:tcW w:w="850" w:type="dxa"/>
            <w:noWrap/>
            <w:tcMar/>
            <w:hideMark/>
          </w:tcPr>
          <w:p w:rsidRPr="003E7488" w:rsidR="003F1533" w:rsidP="003C696A" w:rsidRDefault="003F1533" w14:paraId="4858F17D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17352579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6CEB5D5C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50" w:type="dxa"/>
            <w:noWrap/>
            <w:tcMar/>
            <w:hideMark/>
          </w:tcPr>
          <w:p w:rsidRPr="003E7488" w:rsidR="003F1533" w:rsidP="003C696A" w:rsidRDefault="003F1533" w14:paraId="1C697A6D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noWrap/>
            <w:tcMar/>
            <w:hideMark/>
          </w:tcPr>
          <w:p w:rsidRPr="003E7488" w:rsidR="003F1533" w:rsidP="003C696A" w:rsidRDefault="003F1533" w14:paraId="158A5F92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noWrap/>
            <w:tcMar/>
            <w:hideMark/>
          </w:tcPr>
          <w:p w:rsidRPr="003E7488" w:rsidR="003F1533" w:rsidP="003C696A" w:rsidRDefault="003F1533" w14:paraId="788131D0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</w:tr>
      <w:tr w:rsidRPr="003E7488" w:rsidR="003F1533" w:rsidTr="4C9D94E7" w14:paraId="18D230DA" w14:textId="77777777">
        <w:trPr>
          <w:trHeight w:val="320"/>
          <w:jc w:val="center"/>
        </w:trPr>
        <w:tc>
          <w:tcPr>
            <w:tcW w:w="1632" w:type="dxa"/>
            <w:vMerge/>
            <w:tcMar/>
            <w:hideMark/>
          </w:tcPr>
          <w:p w:rsidRPr="003E7488" w:rsidR="003F1533" w:rsidP="003C696A" w:rsidRDefault="003F1533" w14:paraId="1393A737" w14:textId="7777777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3064" w:type="dxa"/>
            <w:tcMar/>
            <w:hideMark/>
          </w:tcPr>
          <w:p w:rsidRPr="003E7488" w:rsidR="003F1533" w:rsidP="003C696A" w:rsidRDefault="003F1533" w14:paraId="2282A839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Giving up after failed attempt.</w:t>
            </w:r>
          </w:p>
        </w:tc>
        <w:tc>
          <w:tcPr>
            <w:tcW w:w="850" w:type="dxa"/>
            <w:noWrap/>
            <w:tcMar/>
            <w:hideMark/>
          </w:tcPr>
          <w:p w:rsidRPr="003E7488" w:rsidR="003F1533" w:rsidP="003C696A" w:rsidRDefault="003F1533" w14:paraId="097C51E0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015DB693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0331E1B9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50" w:type="dxa"/>
            <w:noWrap/>
            <w:tcMar/>
            <w:hideMark/>
          </w:tcPr>
          <w:p w:rsidRPr="003E7488" w:rsidR="003F1533" w:rsidP="003C696A" w:rsidRDefault="003F1533" w14:paraId="2BAD3227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noWrap/>
            <w:tcMar/>
            <w:hideMark/>
          </w:tcPr>
          <w:p w:rsidRPr="003E7488" w:rsidR="003F1533" w:rsidP="003C696A" w:rsidRDefault="003F1533" w14:paraId="2E69CD22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Mar/>
            <w:hideMark/>
          </w:tcPr>
          <w:p w:rsidRPr="003E7488" w:rsidR="003F1533" w:rsidP="003C696A" w:rsidRDefault="003F1533" w14:paraId="2BEF5D11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</w:tr>
      <w:tr w:rsidRPr="003E7488" w:rsidR="003F1533" w:rsidTr="4C9D94E7" w14:paraId="30E91B5B" w14:textId="77777777">
        <w:trPr>
          <w:trHeight w:val="340"/>
          <w:jc w:val="center"/>
        </w:trPr>
        <w:tc>
          <w:tcPr>
            <w:tcW w:w="1632" w:type="dxa"/>
            <w:vMerge/>
            <w:tcBorders/>
            <w:tcMar/>
            <w:hideMark/>
          </w:tcPr>
          <w:p w:rsidRPr="003E7488" w:rsidR="003F1533" w:rsidP="003C696A" w:rsidRDefault="003F1533" w14:paraId="52A8EAF5" w14:textId="7777777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3064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354A8D56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Difficulty exercising while holding phone.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noWrap/>
            <w:tcMar/>
            <w:hideMark/>
          </w:tcPr>
          <w:p w:rsidRPr="003E7488" w:rsidR="003F1533" w:rsidP="003C696A" w:rsidRDefault="003F1533" w14:paraId="081CF3B0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59BD5970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501D07DC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noWrap/>
            <w:tcMar/>
            <w:hideMark/>
          </w:tcPr>
          <w:p w:rsidRPr="003E7488" w:rsidR="003F1533" w:rsidP="003C696A" w:rsidRDefault="003F1533" w14:paraId="04C36B87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noWrap/>
            <w:tcMar/>
            <w:hideMark/>
          </w:tcPr>
          <w:p w:rsidRPr="003E7488" w:rsidR="003F1533" w:rsidP="003C696A" w:rsidRDefault="003F1533" w14:paraId="5800BD09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noWrap/>
            <w:tcMar/>
            <w:hideMark/>
          </w:tcPr>
          <w:p w:rsidRPr="003E7488" w:rsidR="003F1533" w:rsidP="003C696A" w:rsidRDefault="003F1533" w14:paraId="2F60D571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</w:tr>
      <w:tr w:rsidRPr="003E7488" w:rsidR="003F1533" w:rsidTr="4C9D94E7" w14:paraId="4B26F4EE" w14:textId="77777777">
        <w:trPr>
          <w:trHeight w:val="680"/>
          <w:jc w:val="center"/>
        </w:trPr>
        <w:tc>
          <w:tcPr>
            <w:tcW w:w="1632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  <w:hideMark/>
          </w:tcPr>
          <w:p w:rsidRPr="006A1909" w:rsidR="003F1533" w:rsidP="00CF4888" w:rsidRDefault="003F1533" w14:paraId="79CB3A96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Safety-Critical Setup Information</w:t>
            </w:r>
          </w:p>
        </w:tc>
        <w:tc>
          <w:tcPr>
            <w:tcW w:w="3064" w:type="dxa"/>
            <w:tcBorders>
              <w:top w:val="single" w:color="auto" w:sz="4" w:space="0"/>
              <w:bottom w:val="single" w:color="auto" w:sz="4" w:space="0"/>
            </w:tcBorders>
            <w:tcMar/>
            <w:hideMark/>
          </w:tcPr>
          <w:p w:rsidRPr="006A1909" w:rsidR="003F1533" w:rsidP="003C696A" w:rsidRDefault="003F1533" w14:paraId="0493861B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Uncertainty about safe chair positioning and unstable test exercise execution due to incorrect chair placement.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6A1909" w:rsidR="003F1533" w:rsidP="003C696A" w:rsidRDefault="003F1533" w14:paraId="2A8C65CB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top w:val="single" w:color="auto" w:sz="4" w:space="0"/>
              <w:bottom w:val="single" w:color="auto" w:sz="4" w:space="0"/>
            </w:tcBorders>
            <w:tcMar/>
            <w:hideMark/>
          </w:tcPr>
          <w:p w:rsidRPr="006A1909" w:rsidR="003F1533" w:rsidP="003C696A" w:rsidRDefault="003F1533" w14:paraId="6729E81F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Borders>
              <w:top w:val="single" w:color="auto" w:sz="4" w:space="0"/>
              <w:bottom w:val="single" w:color="auto" w:sz="4" w:space="0"/>
            </w:tcBorders>
            <w:tcMar/>
            <w:hideMark/>
          </w:tcPr>
          <w:p w:rsidRPr="006A1909" w:rsidR="003F1533" w:rsidP="003C696A" w:rsidRDefault="003F1533" w14:paraId="4DBAE320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◐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noWrap/>
            <w:tcMar/>
            <w:hideMark/>
          </w:tcPr>
          <w:p w:rsidRPr="006A1909" w:rsidR="003F1533" w:rsidP="003C696A" w:rsidRDefault="003F1533" w14:paraId="15A811C1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◐</w:t>
            </w:r>
          </w:p>
        </w:tc>
        <w:tc>
          <w:tcPr>
            <w:tcW w:w="845" w:type="dxa"/>
            <w:tcBorders>
              <w:top w:val="single" w:color="auto" w:sz="4" w:space="0"/>
              <w:bottom w:val="single" w:color="auto" w:sz="4" w:space="0"/>
            </w:tcBorders>
            <w:tcMar/>
            <w:hideMark/>
          </w:tcPr>
          <w:p w:rsidRPr="006A1909" w:rsidR="003F1533" w:rsidP="003C696A" w:rsidRDefault="003F1533" w14:paraId="6BBDC565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  <w:tc>
          <w:tcPr>
            <w:tcW w:w="845" w:type="dxa"/>
            <w:tcBorders>
              <w:top w:val="single" w:color="auto" w:sz="4" w:space="0"/>
              <w:bottom w:val="single" w:color="auto" w:sz="4" w:space="0"/>
            </w:tcBorders>
            <w:tcMar/>
            <w:hideMark/>
          </w:tcPr>
          <w:p w:rsidRPr="006A1909" w:rsidR="003F1533" w:rsidP="003C696A" w:rsidRDefault="003F1533" w14:paraId="6A4A9AF1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</w:tr>
      <w:tr w:rsidRPr="003E7488" w:rsidR="003F1533" w:rsidTr="4C9D94E7" w14:paraId="6336ABB7" w14:textId="77777777">
        <w:trPr>
          <w:trHeight w:val="320"/>
          <w:jc w:val="center"/>
        </w:trPr>
        <w:tc>
          <w:tcPr>
            <w:tcW w:w="1632" w:type="dxa"/>
            <w:vMerge w:val="restart"/>
            <w:tcBorders>
              <w:top w:val="single" w:color="auto" w:sz="4" w:space="0"/>
            </w:tcBorders>
            <w:tcMar/>
            <w:vAlign w:val="center"/>
            <w:hideMark/>
          </w:tcPr>
          <w:p w:rsidRPr="003E7488" w:rsidR="003F1533" w:rsidP="00CF4888" w:rsidRDefault="003F1533" w14:paraId="308F1F16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Interface Consistency</w:t>
            </w:r>
          </w:p>
        </w:tc>
        <w:tc>
          <w:tcPr>
            <w:tcW w:w="3064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7DA8538C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Navigation between screens felt like starting a new test exercise.</w:t>
            </w:r>
          </w:p>
        </w:tc>
        <w:tc>
          <w:tcPr>
            <w:tcW w:w="850" w:type="dxa"/>
            <w:tcBorders>
              <w:top w:val="single" w:color="auto" w:sz="4" w:space="0"/>
            </w:tcBorders>
            <w:noWrap/>
            <w:tcMar/>
            <w:hideMark/>
          </w:tcPr>
          <w:p w:rsidRPr="003E7488" w:rsidR="003F1533" w:rsidP="003C696A" w:rsidRDefault="003F1533" w14:paraId="3D9A29C8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5E41A42A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1743B62D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  <w:tc>
          <w:tcPr>
            <w:tcW w:w="850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1BB0AACD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639534C4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6E16292E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</w:tr>
      <w:tr w:rsidRPr="003E7488" w:rsidR="003F1533" w:rsidTr="4C9D94E7" w14:paraId="6B4FD836" w14:textId="77777777">
        <w:trPr>
          <w:trHeight w:val="300"/>
          <w:jc w:val="center"/>
        </w:trPr>
        <w:tc>
          <w:tcPr>
            <w:tcW w:w="1632" w:type="dxa"/>
            <w:vMerge/>
            <w:tcBorders/>
            <w:tcMar/>
            <w:hideMark/>
          </w:tcPr>
          <w:p w:rsidRPr="003E7488" w:rsidR="003F1533" w:rsidP="003C696A" w:rsidRDefault="003F1533" w14:paraId="43667BCC" w14:textId="7777777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3064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4DA825AA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Difficulty or inability locating tempo videos.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noWrap/>
            <w:tcMar/>
            <w:hideMark/>
          </w:tcPr>
          <w:p w:rsidRPr="003E7488" w:rsidR="003F1533" w:rsidP="003C696A" w:rsidRDefault="003F1533" w14:paraId="46B9BB75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5E594308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216D6758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noWrap/>
            <w:tcMar/>
            <w:hideMark/>
          </w:tcPr>
          <w:p w:rsidRPr="003E7488" w:rsidR="003F1533" w:rsidP="003C696A" w:rsidRDefault="003F1533" w14:paraId="7D2261D9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noWrap/>
            <w:tcMar/>
            <w:hideMark/>
          </w:tcPr>
          <w:p w:rsidRPr="003E7488" w:rsidR="003F1533" w:rsidP="003C696A" w:rsidRDefault="003F1533" w14:paraId="2B10BB98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noWrap/>
            <w:tcMar/>
            <w:hideMark/>
          </w:tcPr>
          <w:p w:rsidRPr="003E7488" w:rsidR="003F1533" w:rsidP="003C696A" w:rsidRDefault="003F1533" w14:paraId="3BF97024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</w:tr>
      <w:tr w:rsidRPr="003E7488" w:rsidR="003F1533" w:rsidTr="4C9D94E7" w14:paraId="6EBE315B" w14:textId="77777777">
        <w:trPr>
          <w:trHeight w:val="320"/>
          <w:jc w:val="center"/>
        </w:trPr>
        <w:tc>
          <w:tcPr>
            <w:tcW w:w="1632" w:type="dxa"/>
            <w:vMerge w:val="restart"/>
            <w:tcBorders>
              <w:top w:val="single" w:color="auto" w:sz="4" w:space="0"/>
            </w:tcBorders>
            <w:tcMar/>
            <w:vAlign w:val="center"/>
            <w:hideMark/>
          </w:tcPr>
          <w:p w:rsidRPr="003E7488" w:rsidR="003F1533" w:rsidP="00CF4888" w:rsidRDefault="003F1533" w14:paraId="7126863A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lastRenderedPageBreak/>
              <w:t>Understanding Exercise-Relevant Concepts</w:t>
            </w:r>
          </w:p>
        </w:tc>
        <w:tc>
          <w:tcPr>
            <w:tcW w:w="3064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6DF84D96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Phrase ‘squat’ unclear.</w:t>
            </w:r>
          </w:p>
        </w:tc>
        <w:tc>
          <w:tcPr>
            <w:tcW w:w="850" w:type="dxa"/>
            <w:tcBorders>
              <w:top w:val="single" w:color="auto" w:sz="4" w:space="0"/>
            </w:tcBorders>
            <w:noWrap/>
            <w:tcMar/>
            <w:hideMark/>
          </w:tcPr>
          <w:p w:rsidRPr="003E7488" w:rsidR="003F1533" w:rsidP="003C696A" w:rsidRDefault="003F1533" w14:paraId="69C570B2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56814A95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391721E0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  <w:tc>
          <w:tcPr>
            <w:tcW w:w="850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477B6FDB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657F0A76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top w:val="single" w:color="auto" w:sz="4" w:space="0"/>
            </w:tcBorders>
            <w:tcMar/>
            <w:hideMark/>
          </w:tcPr>
          <w:p w:rsidRPr="003E7488" w:rsidR="003F1533" w:rsidP="003C696A" w:rsidRDefault="003F1533" w14:paraId="55C12BE7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</w:tr>
      <w:tr w:rsidRPr="003E7488" w:rsidR="003F1533" w:rsidTr="4C9D94E7" w14:paraId="67C5B277" w14:textId="77777777">
        <w:trPr>
          <w:trHeight w:val="320"/>
          <w:jc w:val="center"/>
        </w:trPr>
        <w:tc>
          <w:tcPr>
            <w:tcW w:w="1632" w:type="dxa"/>
            <w:vMerge/>
            <w:tcBorders/>
            <w:tcMar/>
            <w:hideMark/>
          </w:tcPr>
          <w:p w:rsidRPr="003E7488" w:rsidR="003F1533" w:rsidP="003C696A" w:rsidRDefault="003F1533" w14:paraId="1178543E" w14:textId="77777777">
            <w:pP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</w:p>
        </w:tc>
        <w:tc>
          <w:tcPr>
            <w:tcW w:w="3064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50447C74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Metronome difficult to understand.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6E67553D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0D3E02F8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1F0496AC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0E150F44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58F761D1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490D4F">
              <w:rPr>
                <w:rFonts w:cs="Times New Roman"/>
                <w:lang w:val="en-US"/>
              </w:rPr>
              <w:t>–</w:t>
            </w:r>
          </w:p>
        </w:tc>
        <w:tc>
          <w:tcPr>
            <w:tcW w:w="845" w:type="dxa"/>
            <w:tcBorders>
              <w:bottom w:val="single" w:color="auto" w:sz="4" w:space="0"/>
            </w:tcBorders>
            <w:tcMar/>
            <w:hideMark/>
          </w:tcPr>
          <w:p w:rsidRPr="003E7488" w:rsidR="003F1533" w:rsidP="003C696A" w:rsidRDefault="003F1533" w14:paraId="25707F05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3E7488">
              <w:rPr>
                <w:rFonts w:ascii="Segoe UI Symbol" w:hAnsi="Segoe UI Symbol" w:eastAsia="Times New Roman" w:cs="Segoe UI Symbol"/>
                <w:color w:val="000000"/>
                <w:sz w:val="22"/>
                <w:szCs w:val="22"/>
                <w:lang w:val="en-US" w:eastAsia="sv-SE"/>
              </w:rPr>
              <w:t>✓</w:t>
            </w:r>
          </w:p>
        </w:tc>
      </w:tr>
      <w:tr w:rsidRPr="003E7488" w:rsidR="003F1533" w:rsidTr="4C9D94E7" w14:paraId="3CC6494B" w14:textId="77777777">
        <w:trPr>
          <w:trHeight w:val="620"/>
          <w:jc w:val="center"/>
        </w:trPr>
        <w:tc>
          <w:tcPr>
            <w:tcW w:w="1632" w:type="dxa"/>
            <w:tcBorders>
              <w:top w:val="single" w:color="auto" w:sz="4" w:space="0"/>
              <w:bottom w:val="single" w:color="auto" w:sz="4" w:space="0"/>
            </w:tcBorders>
            <w:tcMar/>
            <w:vAlign w:val="center"/>
            <w:hideMark/>
          </w:tcPr>
          <w:p w:rsidRPr="006A1909" w:rsidR="003F1533" w:rsidP="00CF4888" w:rsidRDefault="003F1533" w14:paraId="265C5C4B" w14:textId="7777777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en-US" w:eastAsia="sv-SE"/>
              </w:rPr>
              <w:t>Defining Explicit Self-Assessment Criteria</w:t>
            </w:r>
          </w:p>
        </w:tc>
        <w:tc>
          <w:tcPr>
            <w:tcW w:w="3064" w:type="dxa"/>
            <w:tcBorders>
              <w:top w:val="single" w:color="auto" w:sz="4" w:space="0"/>
              <w:bottom w:val="single" w:color="auto" w:sz="4" w:space="0"/>
            </w:tcBorders>
            <w:tcMar/>
            <w:hideMark/>
          </w:tcPr>
          <w:p w:rsidRPr="006A1909" w:rsidR="003F1533" w:rsidP="003C696A" w:rsidRDefault="003F1533" w14:paraId="404D73A6" w14:textId="77777777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Self-assessment focused on tempo completion while execution criteria remained implicit, leading to reported success despite incorrect execution.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tcMar/>
            <w:hideMark/>
          </w:tcPr>
          <w:p w:rsidRPr="006A1909" w:rsidR="003F1533" w:rsidP="003C696A" w:rsidRDefault="003F1533" w14:paraId="765A8F4D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Borders>
              <w:top w:val="single" w:color="auto" w:sz="4" w:space="0"/>
              <w:bottom w:val="single" w:color="auto" w:sz="4" w:space="0"/>
            </w:tcBorders>
            <w:tcMar/>
            <w:hideMark/>
          </w:tcPr>
          <w:p w:rsidRPr="006A1909" w:rsidR="003F1533" w:rsidP="003C696A" w:rsidRDefault="003F1533" w14:paraId="0B3881AD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Borders>
              <w:top w:val="single" w:color="auto" w:sz="4" w:space="0"/>
              <w:bottom w:val="single" w:color="auto" w:sz="4" w:space="0"/>
            </w:tcBorders>
            <w:tcMar/>
            <w:hideMark/>
          </w:tcPr>
          <w:p w:rsidRPr="006A1909" w:rsidR="003F1533" w:rsidP="003C696A" w:rsidRDefault="003F1533" w14:paraId="11D37157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tcMar/>
            <w:hideMark/>
          </w:tcPr>
          <w:p w:rsidRPr="006A1909" w:rsidR="003F1533" w:rsidP="003C696A" w:rsidRDefault="003F1533" w14:paraId="77AFBF83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Borders>
              <w:top w:val="single" w:color="auto" w:sz="4" w:space="0"/>
              <w:bottom w:val="single" w:color="auto" w:sz="4" w:space="0"/>
            </w:tcBorders>
            <w:tcMar/>
            <w:hideMark/>
          </w:tcPr>
          <w:p w:rsidRPr="006A1909" w:rsidR="003F1533" w:rsidP="003C696A" w:rsidRDefault="003F1533" w14:paraId="2C530B8A" w14:textId="77777777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  <w:tc>
          <w:tcPr>
            <w:tcW w:w="845" w:type="dxa"/>
            <w:tcBorders>
              <w:top w:val="single" w:color="auto" w:sz="4" w:space="0"/>
              <w:bottom w:val="single" w:color="auto" w:sz="4" w:space="0"/>
            </w:tcBorders>
            <w:tcMar/>
            <w:hideMark/>
          </w:tcPr>
          <w:p w:rsidRPr="006A1909" w:rsidR="003F1533" w:rsidP="003C696A" w:rsidRDefault="003F1533" w14:paraId="08EE65DB" w14:textId="77777777">
            <w:pPr>
              <w:keepNext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</w:pPr>
            <w:r w:rsidRPr="006A1909">
              <w:rPr>
                <w:rFonts w:eastAsia="Times New Roman" w:cs="Times New Roman"/>
                <w:color w:val="000000"/>
                <w:sz w:val="22"/>
                <w:szCs w:val="22"/>
                <w:lang w:val="en-US" w:eastAsia="sv-SE"/>
              </w:rPr>
              <w:t>●</w:t>
            </w:r>
          </w:p>
        </w:tc>
      </w:tr>
    </w:tbl>
    <w:p w:rsidRPr="001549D3" w:rsidR="00DE23E8" w:rsidP="00654E8F" w:rsidRDefault="00DE23E8" w14:paraId="58F1AED1" w14:textId="77777777">
      <w:pPr>
        <w:spacing w:before="240"/>
      </w:pPr>
    </w:p>
    <w:sectPr w:rsidRPr="001549D3" w:rsidR="00DE23E8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7A5196" w:rsidP="00117666" w:rsidRDefault="007A5196" w14:paraId="25F1A892" w14:textId="77777777">
      <w:pPr>
        <w:spacing w:after="0"/>
      </w:pPr>
      <w:r>
        <w:separator/>
      </w:r>
    </w:p>
  </w:endnote>
  <w:endnote w:type="continuationSeparator" w:id="0">
    <w:p w:rsidR="007A5196" w:rsidP="00117666" w:rsidRDefault="007A5196" w14:paraId="2869B7B7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sdtfl w16du wp14">
  <w:p w:rsidRPr="00577C4C" w:rsidR="00457E5E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457E5E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>
              <v:textbox style="mso-fit-shape-to-text:t">
                <w:txbxContent>
                  <w:p w:rsidRPr="00577C4C" w:rsidR="00457E5E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sdtfl w16du wp14">
  <w:p w:rsidRPr="00577C4C" w:rsidR="00457E5E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457E5E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>
              <v:textbox style="mso-fit-shape-to-text:t">
                <w:txbxContent>
                  <w:p w:rsidRPr="00577C4C" w:rsidR="00457E5E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7A5196" w:rsidP="00117666" w:rsidRDefault="007A5196" w14:paraId="2738F120" w14:textId="77777777">
      <w:pPr>
        <w:spacing w:after="0"/>
      </w:pPr>
      <w:r>
        <w:separator/>
      </w:r>
    </w:p>
  </w:footnote>
  <w:footnote w:type="continuationSeparator" w:id="0">
    <w:p w:rsidR="007A5196" w:rsidP="00117666" w:rsidRDefault="007A5196" w14:paraId="30971436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9151AA" w:rsidR="00457E5E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p w:rsidR="00457E5E" w:rsidP="0093429D" w:rsidRDefault="0093429D" w14:paraId="25711A5B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dirty"/>
  <w:attachedTemplate r:id="rId1"/>
  <w:trackRevisions w:val="false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0964"/>
    <w:rsid w:val="000D0C4F"/>
    <w:rsid w:val="000D402F"/>
    <w:rsid w:val="00105FD9"/>
    <w:rsid w:val="00117666"/>
    <w:rsid w:val="001549D3"/>
    <w:rsid w:val="00160065"/>
    <w:rsid w:val="00177D84"/>
    <w:rsid w:val="001D7D8B"/>
    <w:rsid w:val="00267D18"/>
    <w:rsid w:val="002868E2"/>
    <w:rsid w:val="002869C3"/>
    <w:rsid w:val="002936E4"/>
    <w:rsid w:val="002B422A"/>
    <w:rsid w:val="002B4A57"/>
    <w:rsid w:val="002C74CA"/>
    <w:rsid w:val="003544FB"/>
    <w:rsid w:val="00383A05"/>
    <w:rsid w:val="003C696A"/>
    <w:rsid w:val="003D2D47"/>
    <w:rsid w:val="003D2F2D"/>
    <w:rsid w:val="003F1533"/>
    <w:rsid w:val="00401590"/>
    <w:rsid w:val="00447801"/>
    <w:rsid w:val="00452E9C"/>
    <w:rsid w:val="00456023"/>
    <w:rsid w:val="00457E5E"/>
    <w:rsid w:val="004735C8"/>
    <w:rsid w:val="004810E4"/>
    <w:rsid w:val="004961FF"/>
    <w:rsid w:val="00517A89"/>
    <w:rsid w:val="005250F2"/>
    <w:rsid w:val="00557490"/>
    <w:rsid w:val="00593EEA"/>
    <w:rsid w:val="005A5EEE"/>
    <w:rsid w:val="006375C7"/>
    <w:rsid w:val="00654E8F"/>
    <w:rsid w:val="00660D05"/>
    <w:rsid w:val="00674D63"/>
    <w:rsid w:val="006820B1"/>
    <w:rsid w:val="006B5FBA"/>
    <w:rsid w:val="006B70EC"/>
    <w:rsid w:val="006B7D14"/>
    <w:rsid w:val="00701727"/>
    <w:rsid w:val="0070566C"/>
    <w:rsid w:val="00714C50"/>
    <w:rsid w:val="00717A78"/>
    <w:rsid w:val="00725A7D"/>
    <w:rsid w:val="007501BE"/>
    <w:rsid w:val="00750826"/>
    <w:rsid w:val="007906A8"/>
    <w:rsid w:val="00790BB3"/>
    <w:rsid w:val="007A5196"/>
    <w:rsid w:val="007C206C"/>
    <w:rsid w:val="007F3927"/>
    <w:rsid w:val="00803D24"/>
    <w:rsid w:val="00817DD6"/>
    <w:rsid w:val="00885156"/>
    <w:rsid w:val="009151AA"/>
    <w:rsid w:val="0093429D"/>
    <w:rsid w:val="00943573"/>
    <w:rsid w:val="00970F7D"/>
    <w:rsid w:val="00974009"/>
    <w:rsid w:val="00993FA6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0555"/>
    <w:rsid w:val="00C52A7B"/>
    <w:rsid w:val="00C56BAF"/>
    <w:rsid w:val="00C679AA"/>
    <w:rsid w:val="00C75972"/>
    <w:rsid w:val="00CA56CD"/>
    <w:rsid w:val="00CC0A3A"/>
    <w:rsid w:val="00CD066B"/>
    <w:rsid w:val="00CD4AF0"/>
    <w:rsid w:val="00CE4FEE"/>
    <w:rsid w:val="00CF4888"/>
    <w:rsid w:val="00DB59C3"/>
    <w:rsid w:val="00DC259A"/>
    <w:rsid w:val="00DD53FD"/>
    <w:rsid w:val="00DE23E8"/>
    <w:rsid w:val="00E071B1"/>
    <w:rsid w:val="00E52377"/>
    <w:rsid w:val="00E64E17"/>
    <w:rsid w:val="00E866C9"/>
    <w:rsid w:val="00E87CF5"/>
    <w:rsid w:val="00E92A71"/>
    <w:rsid w:val="00EA3D3C"/>
    <w:rsid w:val="00EC4622"/>
    <w:rsid w:val="00F11900"/>
    <w:rsid w:val="00F46900"/>
    <w:rsid w:val="00F61D89"/>
    <w:rsid w:val="00F81F5C"/>
    <w:rsid w:val="00FE33AE"/>
    <w:rsid w:val="0DA7F533"/>
    <w:rsid w:val="1257EFE2"/>
    <w:rsid w:val="2498FDA0"/>
    <w:rsid w:val="281A93FC"/>
    <w:rsid w:val="4C9D94E7"/>
    <w:rsid w:val="62D6A614"/>
    <w:rsid w:val="7498F807"/>
    <w:rsid w:val="7C917FB8"/>
    <w:rsid w:val="7F816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Normal1" w:customStyle="1">
    <w:name w:val="Table Normal1"/>
    <w:uiPriority w:val="99"/>
    <w:semiHidden/>
    <w:unhideWhenUsed/>
    <w:rsid w:val="003F1533"/>
    <w:pPr>
      <w:spacing w:after="0" w:line="240" w:lineRule="auto"/>
    </w:pPr>
    <w:rPr>
      <w:sz w:val="24"/>
      <w:szCs w:val="24"/>
      <w:lang w:val="sv-S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oter" Target="footer2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footer" Target="footer1.xml" Id="rId12" /><Relationship Type="http://schemas.openxmlformats.org/officeDocument/2006/relationships/customXml" Target="../customXml/item2.xml" Id="rId2" /><Relationship Type="http://schemas.openxmlformats.org/officeDocument/2006/relationships/theme" Target="theme/theme1.xml" Id="rId16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fontTable" Target="fontTable.xml" Id="rId1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header" Target="header2.xml" Id="rId14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6A5FF99BAA93547B2D8FE3FAC668E36" ma:contentTypeVersion="11" ma:contentTypeDescription="Skapa ett nytt dokument." ma:contentTypeScope="" ma:versionID="24d87644edaa7271c1a0d1a78945dcec">
  <xsd:schema xmlns:xsd="http://www.w3.org/2001/XMLSchema" xmlns:xs="http://www.w3.org/2001/XMLSchema" xmlns:p="http://schemas.microsoft.com/office/2006/metadata/properties" xmlns:ns2="1a790b7f-870b-4995-abd1-3be0a0c65353" xmlns:ns3="725c513b-0aa0-48d3-b1bf-2e48e39c8550" targetNamespace="http://schemas.microsoft.com/office/2006/metadata/properties" ma:root="true" ma:fieldsID="0d01696cedbafe30bbbae3e611ac5814" ns2:_="" ns3:_="">
    <xsd:import namespace="1a790b7f-870b-4995-abd1-3be0a0c65353"/>
    <xsd:import namespace="725c513b-0aa0-48d3-b1bf-2e48e39c8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790b7f-870b-4995-abd1-3be0a0c653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Bildmarkeringar" ma:readOnly="false" ma:fieldId="{5cf76f15-5ced-4ddc-b409-7134ff3c332f}" ma:taxonomyMulti="true" ma:sspId="177cff1b-ffef-4472-9ddf-6eb847493f3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5c513b-0aa0-48d3-b1bf-2e48e39c8550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de22c83f-f4ad-400e-abf2-edd7887bb0f1}" ma:internalName="TaxCatchAll" ma:showField="CatchAllData" ma:web="725c513b-0aa0-48d3-b1bf-2e48e39c85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a790b7f-870b-4995-abd1-3be0a0c65353">
      <Terms xmlns="http://schemas.microsoft.com/office/infopath/2007/PartnerControls"/>
    </lcf76f155ced4ddcb4097134ff3c332f>
    <TaxCatchAll xmlns="725c513b-0aa0-48d3-b1bf-2e48e39c8550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EB1615-8CD7-474F-876B-1448088FC6C8}"/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1a790b7f-870b-4995-abd1-3be0a0c65353"/>
    <ds:schemaRef ds:uri="725c513b-0aa0-48d3-b1bf-2e48e39c8550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C:\Users\hannah.eccles\OneDrive - Frontiers Media SA\Documents\Latex work\Sep 2022_link updates\Supplementary_Material.dotx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rontiers</dc:creator>
  <lastModifiedBy>Agnieszka Jaff</lastModifiedBy>
  <revision>24</revision>
  <lastPrinted>2013-10-03T12:51:00.0000000Z</lastPrinted>
  <dcterms:created xsi:type="dcterms:W3CDTF">2026-02-18T10:27:00.0000000Z</dcterms:created>
  <dcterms:modified xsi:type="dcterms:W3CDTF">2026-04-10T09:09:54.122709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A5FF99BAA93547B2D8FE3FAC668E36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